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</w:t>
      </w:r>
    </w:p>
    <w:tbl>
      <w:tblPr>
        <w:tblW w:w="7713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12"/>
        <w:gridCol w:w="965"/>
        <w:gridCol w:w="3436"/>
        <w:gridCol w:w="817"/>
        <w:gridCol w:w="548"/>
        <w:gridCol w:w="835"/>
      </w:tblGrid>
      <w:tr>
        <w:trPr>
          <w:trHeight w:val="25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Probe Se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GI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odified TAIR 7.0 Annotatio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Drought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Heat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Osmotic</w:t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1175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0480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glycine-rich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90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8939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3g1002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imilar to Os12g0147200 [Oryza sativa (japonica cultivar-group)] (GB:NP_001066153.1); similar to Os11g0149200 [Oryza sativa (japonica cultivar-group)] (GB:NP_001065754.1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R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, R</w:t>
            </w:r>
          </w:p>
        </w:tc>
      </w:tr>
      <w:tr>
        <w:trPr>
          <w:trHeight w:val="36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1526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1437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PK2A__APK2A (PROTEIN KINASE 2A); kinas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6165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2g2819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CSD2_CZSOD2__CSD2 (COPPER/ZINC SUPEROXIDE DISMUTASE 2); copper, zinc superoxide dismutas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5753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1857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YB51_BW51A_BW51B__MYB51 (myb domain protein 51); DNA binding / transcription facto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72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7488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5g6182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imilar to hypothetical protein [Trifolium pratense] (GB:BAE71234.1); contains InterPro domain Stress up-regulated Nod 19; (InterPro:IPR011692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R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, R</w:t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5692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5g0415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basic helix-loop-helix (bHLH) family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5734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7348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hydrolase, alpha/beta fold family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R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, R</w:t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2137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7792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bZIP family transcription facto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5926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2219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P2 domain-containing transcription factor, putativ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R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, R</w:t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6522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6616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U-box domain-containing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R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3809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2g0457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GDSL-motif lipase/hydrolase family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398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9751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7103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MYBL2__ATMYBL2 (Arabidopsis myb-like 2); DNA binding / transcription facto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8870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5g4671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zinc-binding family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R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398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1564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0172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NAC002_ATAF1__ATAF1 (Arabidopsis NAC domain containing protein 2); transcription facto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R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, R</w:t>
            </w:r>
          </w:p>
        </w:tc>
      </w:tr>
      <w:tr>
        <w:trPr>
          <w:trHeight w:val="72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6595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5g1478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FDH__FDH (FORMATE DEHYDROGENASE); NAD binding / cofactor binding / oxidoreductase, acting on the CH-OH group of donors, NAD or NADP as accepto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, R</w:t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7832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3g2674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CCL__CCL (CCR-LIKE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R</w:t>
            </w:r>
          </w:p>
        </w:tc>
      </w:tr>
      <w:tr>
        <w:trPr>
          <w:trHeight w:val="36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0435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5g1038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zinc finger (C3HC4-type RING finger) family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R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</w:t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5817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2g1805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HIS1-3__HIS1-3 (HISTONE H1-3); DNA binding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6238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4g3667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annitol transporter, putativ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, R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9775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5g2416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qualene monooxygenase 1,2 / squalene epoxidase 1,2 (SQP1,2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6462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2g4777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benzodiazepine receptor-related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806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5638_s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24822 At1g24996 At1g25097 At1g2517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imilar to unknown protein [Arabidopsis thaliana] (TAIR:AT1G25097.1); similar to unknown protein [Arabidopsis thaliana] (TAIR:AT1G25170.1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1221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3g6255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universal stress protein (USP) family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1705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3g5640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WRKY70__WRKY70 (WRKY DNA-binding protein 70); transcription facto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</w:t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4741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6229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pepsin A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4042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4g2581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XTR6__XTR6 (XYLOGLUCAN ENDOTRANSGLYCOSYLASE 6); hydrolase, acting on glycosyl bond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5053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5200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jacalin lectin family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5757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3514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PHI-1__PHI-1 (PHOSPHATE-INDUCED 1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398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7890_s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3g17070 At3g4257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peroxidase, putativ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3443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2g2863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beta-ketoacyl-CoA synthase family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</w:t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9101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5g4358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erine-type endopeptidase inhibito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1745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3g5598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zinc finger (CCCH-type) family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, R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</w:t>
            </w:r>
          </w:p>
        </w:tc>
      </w:tr>
      <w:tr>
        <w:trPr>
          <w:trHeight w:val="36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0856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2191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P2 domain-containing transcription factor family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398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3216_s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30720 At1g3073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FAD-binding domain-containing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1193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3292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imilar to unknown protein [Arabidopsis thaliana] (TAIR:AT1G32928.1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R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</w:t>
            </w:r>
          </w:p>
        </w:tc>
      </w:tr>
      <w:tr>
        <w:trPr>
          <w:trHeight w:val="36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2570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3g4530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IVD__IVD (ISOVALERYL-COA-DEHYDROGENASE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, R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, R</w:t>
            </w:r>
          </w:p>
        </w:tc>
      </w:tr>
      <w:tr>
        <w:trPr>
          <w:trHeight w:val="54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6464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3256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late embryogenesis abundant group 1 domain-containing protein / LEA group 1 domain-containing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8063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3g1462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CYP72A8__CYP72A8 (cytochrome P450, family 72, subfamily A, polypeptide 8); oxygen binding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R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, R</w:t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6187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6187_at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0868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5g0386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alate synthase, putativ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72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5733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2540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imilar to unknown protein [Arabidopsis thaliana] (TAIR:AT1G68440.1); similar to IMP dehydrogenase/GMP reductase [Medicago truncatula] (GB:ABE93249.1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398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8524_s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5g50570 At5g5067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quamosa promoter-binding protein, putativ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</w:t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2483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3g4660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carecrow transcription factor family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398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4926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4g1128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CS6__ACS6 (1-AMINOCYCLOPROPANE-1-CARBOXYLIC ACID (ACC) SYNTHASE 6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, R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, R</w:t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4524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1007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BCAT-2; catalytic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72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5331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4g0433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imilar to unnamed protein product [Ostreococcus tauri] (GB:CAL56420.1); similar to Os08g0425200 [Oryza sativa (japonica cultivar-group)] (GB:NP_001061837.1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3881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2g2182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imilar to seed maturation protein PM41, putative [Medicago truncatula] (GB:ABE86900.1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9353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5g4042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OLEO2_PA23__OLEO2 (OLEOSIN 2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6544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2g3530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late embryogenesis abundant group 1 domain-containing protein / LEA group 1 domain-containing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7327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5g6412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peroxidase, putativ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6932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5g2519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ethylene-responsive element-binding protein, putativ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8964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5g4534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CYP707A3__CYP707A3 (cytochrome P450, family 707, subfamily A, polypeptide 3); oxygen binding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9112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5g4378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PS4__APS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</w:t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9459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5g3958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peroxidas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126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7357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2g4000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imilar to unknown protein [Arabidopsis thaliana] (TAIR:AT3G55840.1); similar to putative Hs1pro-1-like receptor [Glycine max] (GB:AAG44839.1); contains InterPro domain Hs1pro-1, C-terminal; (InterPro:IPR009743); contains InterPro domain Hs1pro-1, N-terminal; (InterPro:IPR009869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, R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, R</w:t>
            </w:r>
          </w:p>
        </w:tc>
      </w:tr>
      <w:tr>
        <w:trPr>
          <w:trHeight w:val="36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4960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7693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EXT4_ATEXT1_ORG5__ATEXT4 (EXTENSIN 4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7472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2g0285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RPN__ARPN (PLANTACYANIN); copper ion binding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2118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0285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glycosyl hydrolase family 1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, R</w:t>
            </w:r>
          </w:p>
        </w:tc>
      </w:tr>
      <w:tr>
        <w:trPr>
          <w:trHeight w:val="108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2482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1702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RG1__SRG1 (SENESCENCE-RELATED GENE 1); oxidoreductase, acting on paired donors, with incorporation or reduction of molecular oxygen, 2-oxoglutarate as one donor, and incorporation of one atom each of oxygen into both donor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2644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6271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BETA-VPE_BETAVPE__BETA-VPE (vacuolar processing enzyme beta); cysteine-type endopeptidas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, R</w:t>
            </w:r>
          </w:p>
        </w:tc>
      </w:tr>
      <w:tr>
        <w:trPr>
          <w:trHeight w:val="36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6415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2g3853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LTP2_LP2__LTP2 (LIPID TRANSFER PROTEIN 2); lipid binding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6250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4g3688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cysteine proteinase, putativ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4079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2g2849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cupin family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0468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5g1012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ethylene insensitive 3 family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8448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5g5119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P2 domain-containing transcription factor, putativ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6098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2g3787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protease inhibitor/seed storage/lipid transfer protein (LTP) family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398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8520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5g50600 At5g5070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hort-chain dehydrogenase/reductase (SDR) family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60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3608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4g3029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XTH19__ATXTH19 (XYLOGLUCAN ENDOTRANSGLUCOSYLASE/HYDROLASE 19); hydrolase, acting on glycosyl bond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398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1438_s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3g59930 At5g33355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Encodes a defensin-like (DEFL) family protein.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7543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5g6160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ethylene-responsive element-binding family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5672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2g3198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cysteine proteinase inhibitor-related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5524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4g0233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pectinesterase family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</w:t>
            </w:r>
          </w:p>
        </w:tc>
      </w:tr>
      <w:tr>
        <w:trPr>
          <w:trHeight w:val="398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1428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3g6014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DIN2_SRG2__DIN2 (DARK INDUCIBLE 2); hydrolase, hydrolyzing O-glycosyl compound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3915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4g2728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calcium-binding EF hand family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, R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</w:t>
            </w:r>
          </w:p>
        </w:tc>
      </w:tr>
      <w:tr>
        <w:trPr>
          <w:trHeight w:val="36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3046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2g0538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GRP3S__GRP3S (GLYCINE-RICH PROTEIN 3 SHORT ISOFORM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2381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7290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disease resistance protein (TIR-NBS class), putativ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, R</w:t>
            </w:r>
          </w:p>
        </w:tc>
      </w:tr>
      <w:tr>
        <w:trPr>
          <w:trHeight w:val="36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0551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2g4351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TI1__ATTI1 (ARABIDOPSIS THALIANA TRYPSIN INHIBITOR PROTEIN 1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, R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, R</w:t>
            </w:r>
          </w:p>
        </w:tc>
      </w:tr>
      <w:tr>
        <w:trPr>
          <w:trHeight w:val="398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0716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4813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PER1__ATPER1 (Arabidopsis thaliana 1-cysteine peroxiredoxin 1); antioxidan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7717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5g5932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LTP3__LTP3 (LIPID TRANSFER PROTEIN 3); lipid binding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8498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3g0248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BA-responsive protein-related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6099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5g2023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BCB_BCB__ATBCB (ARABIDOPSIS BLUE-COPPER-BINDING PROTEIN); copper ion binding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6393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2g4126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17__M1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60890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1g2909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peptidase C1A papain family prote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7552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5g6092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COB__COB (COBRA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49082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5g4412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CRA1_CRU1__CRA1 (CRUCIFERINA); nutrient reservoi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  <w:tr>
        <w:trPr>
          <w:trHeight w:val="900" w:hRule="atLeast"/>
          <w:cantSplit w:val="true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57969_a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3g2752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similar to hypothetical protein [Oryza sativa (japonica cultivar-group)] (GB:BAD16828.1); similar to Os02g0595300 [Oryza sativa (japonica cultivar-group)] (GB:NP_001047312.1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Helvetica" w:hAnsi="Helvetica" w:eastAsia="ヒラギノ角ゴ Pro W3" w:cs="Helvetica"/>
      <w:b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0:00:00Z</dcterms:created>
  <dc:creator>Agamemnon</dc:creator>
  <dc:description/>
  <cp:keywords/>
  <dc:language>en-US</dc:language>
  <cp:lastModifiedBy>Dario  Bonetta</cp:lastModifiedBy>
  <dcterms:modified xsi:type="dcterms:W3CDTF">2012-07-12T10:00:00Z</dcterms:modified>
  <cp:revision>2</cp:revision>
  <dc:subject/>
  <dc:title/>
</cp:coreProperties>
</file>